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264ED" w14:textId="7A16A747" w:rsidR="00A71EC1" w:rsidRPr="00C82D14" w:rsidRDefault="00A27322">
      <w:pPr>
        <w:rPr>
          <w:rFonts w:ascii="Times New Roman" w:hAnsi="Times New Roman" w:cs="Times New Roman"/>
          <w:kern w:val="0"/>
          <w:sz w:val="24"/>
          <w:szCs w:val="24"/>
        </w:rPr>
      </w:pPr>
      <w:r w:rsidRPr="00151148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B516C5">
        <w:rPr>
          <w:rFonts w:ascii="Times New Roman" w:eastAsia="宋体" w:hAnsi="Times New Roman" w:cs="Times New Roman"/>
          <w:sz w:val="24"/>
          <w:szCs w:val="24"/>
        </w:rPr>
        <w:t>S1.</w:t>
      </w:r>
      <w:r w:rsidR="0015114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145BA" w:rsidRPr="00C63E8A">
        <w:rPr>
          <w:rFonts w:ascii="Times New Roman" w:hAnsi="Times New Roman" w:cs="Times New Roman"/>
          <w:sz w:val="24"/>
          <w:szCs w:val="24"/>
        </w:rPr>
        <w:t>Hazard ratios for</w:t>
      </w:r>
      <w:r w:rsidR="00F145BA" w:rsidRPr="00C63E8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F145BA" w:rsidRPr="00C63E8A">
        <w:rPr>
          <w:rFonts w:ascii="Times New Roman" w:hAnsi="Times New Roman" w:cs="Times New Roman"/>
          <w:kern w:val="0"/>
          <w:sz w:val="24"/>
          <w:szCs w:val="24"/>
        </w:rPr>
        <w:t xml:space="preserve">All-cause mortality </w:t>
      </w:r>
      <w:r w:rsidR="00F145BA">
        <w:rPr>
          <w:rFonts w:ascii="Times New Roman" w:hAnsi="Times New Roman" w:cs="Times New Roman"/>
          <w:kern w:val="0"/>
          <w:sz w:val="24"/>
          <w:szCs w:val="24"/>
        </w:rPr>
        <w:t xml:space="preserve">in US </w:t>
      </w:r>
      <w:bookmarkStart w:id="0" w:name="_Hlk136215236"/>
      <w:r w:rsidR="00F145B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steoarthritis</w:t>
      </w:r>
      <w:bookmarkEnd w:id="0"/>
      <w:r w:rsidR="00F145BA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 w:rsidR="00C82D14" w:rsidRPr="00C82D14">
        <w:t xml:space="preserve"> </w:t>
      </w:r>
      <w:r w:rsidR="00C82D14" w:rsidRPr="00C82D14">
        <w:rPr>
          <w:rFonts w:ascii="Times New Roman" w:hAnsi="Times New Roman" w:cs="Times New Roman"/>
          <w:kern w:val="0"/>
          <w:sz w:val="24"/>
          <w:szCs w:val="24"/>
        </w:rPr>
        <w:t>among different subgroups</w:t>
      </w:r>
      <w:r w:rsidR="00F145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145BA" w:rsidRPr="004A329F">
        <w:rPr>
          <w:rFonts w:ascii="Times New Roman" w:hAnsi="Times New Roman" w:cs="Times New Roman"/>
          <w:kern w:val="0"/>
          <w:sz w:val="24"/>
          <w:szCs w:val="24"/>
        </w:rPr>
        <w:t>according to</w:t>
      </w:r>
      <w:r w:rsidR="00F145BA">
        <w:rPr>
          <w:rFonts w:ascii="Times New Roman" w:hAnsi="Times New Roman" w:cs="Times New Roman"/>
          <w:kern w:val="0"/>
          <w:sz w:val="24"/>
          <w:szCs w:val="24"/>
        </w:rPr>
        <w:t xml:space="preserve"> CDAI</w:t>
      </w:r>
    </w:p>
    <w:tbl>
      <w:tblPr>
        <w:tblStyle w:val="1"/>
        <w:tblpPr w:leftFromText="180" w:rightFromText="180" w:vertAnchor="text" w:horzAnchor="margin" w:tblpXSpec="center" w:tblpY="292"/>
        <w:tblW w:w="11687" w:type="dxa"/>
        <w:tblLook w:val="04A0" w:firstRow="1" w:lastRow="0" w:firstColumn="1" w:lastColumn="0" w:noHBand="0" w:noVBand="1"/>
      </w:tblPr>
      <w:tblGrid>
        <w:gridCol w:w="3119"/>
        <w:gridCol w:w="1276"/>
        <w:gridCol w:w="1701"/>
        <w:gridCol w:w="1701"/>
        <w:gridCol w:w="1701"/>
        <w:gridCol w:w="946"/>
        <w:gridCol w:w="1243"/>
      </w:tblGrid>
      <w:tr w:rsidR="00A41B66" w:rsidRPr="00B04DEE" w14:paraId="45FF3D83" w14:textId="1F413DA2" w:rsidTr="006F5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tcW w:w="3119" w:type="dxa"/>
            <w:vMerge w:val="restart"/>
          </w:tcPr>
          <w:p w14:paraId="3CD3A883" w14:textId="04CAAE0C" w:rsidR="00A41B66" w:rsidRPr="00B04DEE" w:rsidRDefault="00A41B66" w:rsidP="00B04DE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131413"/>
                <w:sz w:val="21"/>
                <w:szCs w:val="21"/>
              </w:rPr>
              <w:t>Characteristic</w:t>
            </w:r>
          </w:p>
        </w:tc>
        <w:tc>
          <w:tcPr>
            <w:tcW w:w="6379" w:type="dxa"/>
            <w:gridSpan w:val="4"/>
          </w:tcPr>
          <w:p w14:paraId="3AA07D8B" w14:textId="77777777" w:rsidR="00B16B30" w:rsidRPr="00B04DEE" w:rsidRDefault="00A41B66" w:rsidP="00B04DE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mposite Dietary Antioxidant Index (CDAI)</w:t>
            </w:r>
          </w:p>
          <w:p w14:paraId="1EF48EE5" w14:textId="5B6FA624" w:rsidR="00A41B66" w:rsidRPr="00B04DEE" w:rsidRDefault="00B16B30" w:rsidP="00B04DE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val="fr-FR"/>
              </w:rPr>
              <w:t>Adjusted</w:t>
            </w:r>
            <w:r w:rsidR="006F561B" w:rsidRPr="00B04DE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 w:rsidR="006F561B" w:rsidRPr="00B04DEE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val="fr-FR"/>
              </w:rPr>
              <w:t>HR (95% CI)</w:t>
            </w:r>
          </w:p>
        </w:tc>
        <w:tc>
          <w:tcPr>
            <w:tcW w:w="946" w:type="dxa"/>
            <w:tcBorders>
              <w:bottom w:val="nil"/>
            </w:tcBorders>
          </w:tcPr>
          <w:p w14:paraId="271AB0D9" w14:textId="6BCABC9A" w:rsidR="00A41B66" w:rsidRPr="00B04DEE" w:rsidRDefault="00A41B66" w:rsidP="00B04DE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for trend</w:t>
            </w:r>
          </w:p>
        </w:tc>
        <w:tc>
          <w:tcPr>
            <w:tcW w:w="1243" w:type="dxa"/>
            <w:tcBorders>
              <w:bottom w:val="nil"/>
            </w:tcBorders>
          </w:tcPr>
          <w:p w14:paraId="24E63696" w14:textId="5C94AEF9" w:rsidR="00A41B66" w:rsidRPr="00B04DEE" w:rsidRDefault="00A41B66" w:rsidP="00B04DE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for interaction</w:t>
            </w:r>
          </w:p>
        </w:tc>
      </w:tr>
      <w:tr w:rsidR="0039058E" w:rsidRPr="00B04DEE" w14:paraId="1E230620" w14:textId="2EC8DDF4" w:rsidTr="00B71011">
        <w:trPr>
          <w:trHeight w:val="156"/>
        </w:trPr>
        <w:tc>
          <w:tcPr>
            <w:tcW w:w="3119" w:type="dxa"/>
            <w:vMerge/>
            <w:tcBorders>
              <w:bottom w:val="single" w:sz="4" w:space="0" w:color="auto"/>
            </w:tcBorders>
            <w:noWrap/>
          </w:tcPr>
          <w:p w14:paraId="6BE7ABC5" w14:textId="77777777" w:rsidR="00A41B66" w:rsidRPr="00B04DEE" w:rsidRDefault="00A41B66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31B594F6" w14:textId="77777777" w:rsidR="00A41B66" w:rsidRPr="00B04DEE" w:rsidRDefault="00A41B66" w:rsidP="00B04DE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E206687" w14:textId="77777777" w:rsidR="00A41B66" w:rsidRPr="00B04DEE" w:rsidRDefault="00A41B66" w:rsidP="00B04DE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C0A159E" w14:textId="77777777" w:rsidR="00A41B66" w:rsidRPr="00B04DEE" w:rsidRDefault="00A41B66" w:rsidP="00B04DE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9EC40AB" w14:textId="77777777" w:rsidR="00A41B66" w:rsidRPr="00B04DEE" w:rsidRDefault="00A41B66" w:rsidP="00B04DEE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477993AC" w14:textId="77777777" w:rsidR="00A41B66" w:rsidRPr="00B04DEE" w:rsidRDefault="00A41B66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6AF79BBA" w14:textId="77777777" w:rsidR="00A41B66" w:rsidRPr="00B04DEE" w:rsidRDefault="00A41B66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690A0DBD" w14:textId="381E105A" w:rsidTr="0014788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AECEE5" w14:textId="1B1B8C7A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43F5CB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4FB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388E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259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43E2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282E" w14:textId="02C8F770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83382E" w:rsidRPr="00B04DEE" w14:paraId="72EAB725" w14:textId="0E206499" w:rsidTr="0014788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E074B" w14:textId="77777777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20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6D9" w14:textId="3B786689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B11" w14:textId="5EA5E70E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028C" w14:textId="4C6E9DBC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79D" w14:textId="605D3AD9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4B76" w14:textId="51000948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0D0A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0E316528" w14:textId="61C0E8BC" w:rsidTr="0014788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F902" w14:textId="77777777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&gt; =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13A" w14:textId="1878113F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2D32" w14:textId="7EC48CAA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A9CF" w14:textId="4362AC0C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5173" w14:textId="33A4D780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8E27" w14:textId="38517C90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65AA" w14:textId="3CFBFD38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1B0576A9" w14:textId="5721FDC7" w:rsidTr="0014788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27418" w14:textId="21834098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Gend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C77EA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285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8DF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177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AC87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9F06" w14:textId="7843B244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83382E" w:rsidRPr="00B04DEE" w14:paraId="4CAC62DC" w14:textId="150E79F5" w:rsidTr="0014788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ED0A" w14:textId="77777777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6296" w14:textId="449276FE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F90C" w14:textId="5C099553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120F" w14:textId="3651FD5A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94FA" w14:textId="4AD09CC6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1841" w14:textId="5202DCEC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5822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059CF151" w14:textId="4F671007" w:rsidTr="0014788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96578" w14:textId="77777777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7460" w14:textId="0DDBCD0A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612B" w14:textId="6D6B4596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5D60" w14:textId="4D8E08A9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2E7" w14:textId="5AE91226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F863" w14:textId="55318F65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CA2A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01761ADD" w14:textId="60FE7D21" w:rsidTr="003C229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273EF" w14:textId="0AE8D6C0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68AEA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0CD9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B281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D842" w14:textId="7777777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03D7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4CF5" w14:textId="04FBE0D0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</w:p>
        </w:tc>
      </w:tr>
      <w:tr w:rsidR="0083382E" w:rsidRPr="00B04DEE" w14:paraId="1E163C36" w14:textId="657C110B" w:rsidTr="003C229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14CE7" w14:textId="4671BA71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Non-Hispanic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11BD" w14:textId="23F25447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3A25" w14:textId="15037324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5B4C" w14:textId="77E147C4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3722" w14:textId="2B4EA754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DE48" w14:textId="3BB965BF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BC1E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15D5A67A" w14:textId="0E8BC509" w:rsidTr="003C229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0A51A" w14:textId="15C52038" w:rsidR="0083382E" w:rsidRPr="00B04DEE" w:rsidRDefault="0083382E" w:rsidP="00B04DEE">
            <w:pPr>
              <w:widowControl/>
              <w:spacing w:line="240" w:lineRule="auto"/>
              <w:ind w:left="210" w:hangingChars="100" w:hanging="21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Non-Hispanic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CD35" w14:textId="3C49F81C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4045" w14:textId="63E1F0CA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84FD" w14:textId="2FC037E6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A34C" w14:textId="704E9691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55BA" w14:textId="046B9A2A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A098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4977FFA3" w14:textId="1CA7B526" w:rsidTr="003C229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04AFF" w14:textId="4913C04D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Mexican 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E6B6" w14:textId="72FB8FB5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B84B" w14:textId="3DF9B976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0FD4" w14:textId="46301746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4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1827" w14:textId="52CFF0C2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1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455E" w14:textId="06ADC85C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22AF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13C29670" w14:textId="0688700A" w:rsidTr="003C229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6FDEA" w14:textId="3242D5E0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Other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AA7D" w14:textId="1B6735EE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44E4" w14:textId="304CC653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C39B" w14:textId="0F595F75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F6FC" w14:textId="72AFC1E6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0E0B" w14:textId="7E4FCD71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E8A7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3382E" w:rsidRPr="00B04DEE" w14:paraId="0EA6A92A" w14:textId="77703145" w:rsidTr="003C229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20362" w14:textId="61F5EAF0" w:rsidR="0083382E" w:rsidRPr="00B04DEE" w:rsidRDefault="0083382E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Other 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7F05" w14:textId="6CF6351F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DA66" w14:textId="0C612B8F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775C" w14:textId="06D0B26B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EB5F" w14:textId="5BAE8FCF" w:rsidR="0083382E" w:rsidRPr="00B04DEE" w:rsidRDefault="0083382E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8B87" w14:textId="4FD27609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25C5" w14:textId="77777777" w:rsidR="0083382E" w:rsidRPr="00B04DEE" w:rsidRDefault="0083382E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61145742" w14:textId="445AEC49" w:rsidTr="00D228D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B5335" w14:textId="12A54D72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ody mass index</w:t>
            </w: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hAnsi="Times New Roman" w:cs="Times New Roman"/>
                <w:b/>
                <w:bCs/>
                <w:color w:val="181A19"/>
                <w:sz w:val="21"/>
                <w:szCs w:val="21"/>
              </w:rPr>
              <w:t>kg/m2</w:t>
            </w: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C3EF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40E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D38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78E9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34C6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915F" w14:textId="5315C87A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597CDF" w:rsidRPr="00B04DEE" w14:paraId="23ED1DC4" w14:textId="5C00D615" w:rsidTr="00D228D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47C2E" w14:textId="77777777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&lt;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DE8D" w14:textId="0CB058D0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D25D" w14:textId="7BF5E1C9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1F76" w14:textId="171A6FC6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DE5D" w14:textId="3B4F3CF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7039" w14:textId="542DDD0D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C51D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3845064E" w14:textId="5593A913" w:rsidTr="00D228DB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BA09F" w14:textId="5BF1E1C3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&gt; =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EB59" w14:textId="4F626B53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8B46" w14:textId="34FAF575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E361" w14:textId="20DA8CD1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F01C" w14:textId="20160CB1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1CFE" w14:textId="6028B110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18F1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1AA99F73" w14:textId="770B258D" w:rsidTr="004558B4">
        <w:trPr>
          <w:trHeight w:val="290"/>
        </w:trPr>
        <w:tc>
          <w:tcPr>
            <w:tcW w:w="3119" w:type="dxa"/>
            <w:tcBorders>
              <w:top w:val="nil"/>
            </w:tcBorders>
            <w:noWrap/>
            <w:hideMark/>
          </w:tcPr>
          <w:p w14:paraId="28F0275D" w14:textId="05B72D95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rum cotinine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E079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3295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79EA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BC2E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1710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98B9" w14:textId="0DFA9312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8</w:t>
            </w:r>
          </w:p>
        </w:tc>
      </w:tr>
      <w:tr w:rsidR="00597CDF" w:rsidRPr="00B04DEE" w14:paraId="3D9F788E" w14:textId="556BA67B" w:rsidTr="004558B4">
        <w:trPr>
          <w:trHeight w:val="290"/>
        </w:trPr>
        <w:tc>
          <w:tcPr>
            <w:tcW w:w="3119" w:type="dxa"/>
            <w:tcBorders>
              <w:top w:val="nil"/>
            </w:tcBorders>
            <w:noWrap/>
          </w:tcPr>
          <w:p w14:paraId="7856C20F" w14:textId="3765C509" w:rsidR="00597CDF" w:rsidRPr="00B04DEE" w:rsidRDefault="00597CDF" w:rsidP="00B04DEE">
            <w:pPr>
              <w:widowControl/>
              <w:spacing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Unexposed (</w:t>
            </w:r>
            <w:r w:rsidRPr="00B04D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 0.105 ng/mL</w:t>
            </w: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BE00" w14:textId="3A260668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C5E9" w14:textId="0E542649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7987" w14:textId="4D4D6FE6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E984" w14:textId="2ECA98EE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2CA4" w14:textId="35A67BF9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9C26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2C6A4ABA" w14:textId="001911A9" w:rsidTr="004558B4">
        <w:trPr>
          <w:trHeight w:val="290"/>
        </w:trPr>
        <w:tc>
          <w:tcPr>
            <w:tcW w:w="3119" w:type="dxa"/>
            <w:tcBorders>
              <w:top w:val="nil"/>
            </w:tcBorders>
            <w:noWrap/>
          </w:tcPr>
          <w:p w14:paraId="29E0A56C" w14:textId="329DC822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Exposed (&gt; =</w:t>
            </w:r>
            <w:r w:rsidRPr="00B04D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105 ng/mL</w:t>
            </w: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DECD" w14:textId="5F25067D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2BA7" w14:textId="1A72A603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5C97" w14:textId="2716B9B8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EC29" w14:textId="72A19DEA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E2E5" w14:textId="6D59AE85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282E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4E2495C9" w14:textId="7AEEBFC9" w:rsidTr="00252D55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2361" w14:textId="0401B44D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lcohol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83E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21B8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5899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DBB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6B35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6B4B" w14:textId="3F3257C8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597CDF" w:rsidRPr="00B04DEE" w14:paraId="0F1929F4" w14:textId="2660FE08" w:rsidTr="00252D55">
        <w:trPr>
          <w:trHeight w:val="290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6C932F6F" w14:textId="790B5817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Non-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B959" w14:textId="2C04089B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745" w14:textId="2D59BC2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9709" w14:textId="6693E7E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D5D" w14:textId="53346A8C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5B23" w14:textId="3FAB1284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2DF4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2F74255B" w14:textId="3F35DA8F" w:rsidTr="00252D55">
        <w:trPr>
          <w:trHeight w:val="29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536B401E" w14:textId="7118F697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ADDE" w14:textId="53CD88C0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F7DC" w14:textId="5DEE3623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A76F" w14:textId="0AEE5772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88C" w14:textId="5849CE41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2A01" w14:textId="69F0AAAC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6F9A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4567BD7C" w14:textId="0161A383" w:rsidTr="009A16F0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28851" w14:textId="506EB12F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3CA7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B978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1286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807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5D5D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97D5" w14:textId="695E124D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  <w:tr w:rsidR="00597CDF" w:rsidRPr="00B04DEE" w14:paraId="23CC9493" w14:textId="0C2F858C" w:rsidTr="00B71011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D0BE6" w14:textId="77777777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45D4" w14:textId="3B522C6F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B699" w14:textId="4E164931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EA97" w14:textId="2B08C48B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88FC" w14:textId="751BCAC6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F534" w14:textId="53DC8443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0F8F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1C58CB5C" w14:textId="5A18ABEA" w:rsidTr="00B71011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C8638" w14:textId="77777777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02BD" w14:textId="65462B0B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D1D1" w14:textId="7978DDD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31DD" w14:textId="2E2F6D85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DD8D" w14:textId="6BF9BD5E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4422" w14:textId="01F82498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12B9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6372B870" w14:textId="22433C25" w:rsidTr="00B71011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E3768" w14:textId="41902F4A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3FFD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9105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4AED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4554" w14:textId="77777777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A28D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1184" w14:textId="27084E3A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597CDF" w:rsidRPr="00B04DEE" w14:paraId="7D969963" w14:textId="75179FA9" w:rsidTr="00B04DE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A89E3" w14:textId="77777777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A433" w14:textId="7F2FD1BE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3774" w14:textId="207B17FC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51F4" w14:textId="04B855D4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DE60" w14:textId="4A902893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CF75" w14:textId="7F7E93D2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04C4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7CDF" w:rsidRPr="00B04DEE" w14:paraId="38AF0F79" w14:textId="26A49C1C" w:rsidTr="00B04DEE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5875BA9" w14:textId="77777777" w:rsidR="00597CDF" w:rsidRPr="00B04DEE" w:rsidRDefault="00597CDF" w:rsidP="00B04DEE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D41D11" w14:textId="3BDA5AE3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6BD144" w14:textId="756C1ADB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481178" w14:textId="2D5213E6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D2F46C" w14:textId="58E78D99" w:rsidR="00597CDF" w:rsidRPr="00B04DEE" w:rsidRDefault="00597CDF" w:rsidP="00B04DEE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</w:t>
            </w:r>
            <w:r w:rsid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F7A62D" w14:textId="3D47D3AA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04D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05ADE6" w14:textId="77777777" w:rsidR="00597CDF" w:rsidRPr="00B04DEE" w:rsidRDefault="00597CDF" w:rsidP="00B04DEE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315CF2C7" w14:textId="1AF98C16" w:rsidR="00151148" w:rsidRPr="00CA074B" w:rsidRDefault="00151148" w:rsidP="0015114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mod</w:t>
      </w:r>
      <w:r w:rsidR="009064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l </w:t>
      </w:r>
      <w:r w:rsidR="00C82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s</w:t>
      </w:r>
      <w:r w:rsidR="009064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06468" w:rsidRPr="009064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djust</w:t>
      </w:r>
      <w:r w:rsidR="00C82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d</w:t>
      </w:r>
      <w:r w:rsidR="00906468" w:rsidRPr="0090646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 all variables except the variables themselves</w:t>
      </w:r>
      <w:r w:rsidR="00492BB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55DA84AC" w14:textId="3C4E1924" w:rsidR="00151148" w:rsidRPr="00CA074B" w:rsidRDefault="00151148" w:rsidP="00151148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I, confidence interval; HR, hazard ratio</w:t>
      </w:r>
    </w:p>
    <w:p w14:paraId="5912704D" w14:textId="77777777" w:rsidR="00A27322" w:rsidRPr="00151148" w:rsidRDefault="00A27322"/>
    <w:p w14:paraId="10DB0600" w14:textId="77777777" w:rsidR="00712B5C" w:rsidRDefault="00712B5C"/>
    <w:p w14:paraId="767F56F8" w14:textId="77777777" w:rsidR="008F7276" w:rsidRDefault="008F7276"/>
    <w:p w14:paraId="2245BD1E" w14:textId="77777777" w:rsidR="008F7276" w:rsidRDefault="008F7276"/>
    <w:p w14:paraId="69EAB730" w14:textId="77777777" w:rsidR="008F7276" w:rsidRDefault="008F7276"/>
    <w:p w14:paraId="6737FA06" w14:textId="77777777" w:rsidR="008F7276" w:rsidRDefault="008F7276"/>
    <w:p w14:paraId="5EEC11A8" w14:textId="77777777" w:rsidR="008F7276" w:rsidRDefault="008F7276"/>
    <w:p w14:paraId="2085CD1C" w14:textId="77777777" w:rsidR="008F7276" w:rsidRDefault="008F7276"/>
    <w:p w14:paraId="3A73AC86" w14:textId="77777777" w:rsidR="008F7276" w:rsidRDefault="008F7276"/>
    <w:p w14:paraId="45B50280" w14:textId="352535DB" w:rsidR="008F7276" w:rsidRPr="00AB613A" w:rsidRDefault="008F7276" w:rsidP="008F7276">
      <w:pPr>
        <w:widowControl/>
        <w:jc w:val="left"/>
        <w:rPr>
          <w:rFonts w:ascii="Times New Roman" w:eastAsia="宋体" w:hAnsi="Times New Roman" w:cs="Times New Roman"/>
          <w:color w:val="181A19"/>
          <w:kern w:val="0"/>
          <w:sz w:val="24"/>
          <w:szCs w:val="24"/>
        </w:rPr>
      </w:pPr>
      <w:r w:rsidRPr="00AB613A">
        <w:rPr>
          <w:rFonts w:ascii="Times New Roman" w:hAnsi="Times New Roman"/>
          <w:sz w:val="24"/>
          <w:szCs w:val="24"/>
        </w:rPr>
        <w:lastRenderedPageBreak/>
        <w:t>T</w:t>
      </w:r>
      <w:r w:rsidRPr="00AB613A">
        <w:rPr>
          <w:rFonts w:ascii="Times New Roman" w:hAnsi="Times New Roman"/>
          <w:sz w:val="24"/>
          <w:szCs w:val="24"/>
        </w:rPr>
        <w:t>able S2. Hazard ratios for</w:t>
      </w:r>
      <w:r w:rsidRPr="00AB613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AB613A">
        <w:rPr>
          <w:rFonts w:ascii="Times New Roman" w:hAnsi="Times New Roman"/>
          <w:kern w:val="0"/>
          <w:sz w:val="24"/>
          <w:szCs w:val="24"/>
        </w:rPr>
        <w:t>All-cause mortality by CDAI</w:t>
      </w:r>
      <w:r w:rsidRPr="00AB613A">
        <w:rPr>
          <w:rFonts w:ascii="Times New Roman" w:eastAsia="宋体" w:hAnsi="Times New Roman" w:cs="Times New Roman"/>
          <w:color w:val="181A19"/>
          <w:kern w:val="0"/>
          <w:sz w:val="24"/>
          <w:szCs w:val="24"/>
        </w:rPr>
        <w:t xml:space="preserve"> </w:t>
      </w:r>
      <w:r w:rsidRPr="00AB613A">
        <w:rPr>
          <w:rFonts w:ascii="Times New Roman" w:hAnsi="Times New Roman"/>
          <w:bCs/>
          <w:sz w:val="24"/>
          <w:szCs w:val="24"/>
        </w:rPr>
        <w:t>after</w:t>
      </w:r>
      <w:r w:rsidRPr="00AB613A">
        <w:rPr>
          <w:sz w:val="24"/>
          <w:szCs w:val="24"/>
        </w:rPr>
        <w:t xml:space="preserve"> </w:t>
      </w:r>
      <w:r w:rsidRPr="00AB613A">
        <w:rPr>
          <w:rFonts w:ascii="Times New Roman" w:hAnsi="Times New Roman"/>
          <w:bCs/>
          <w:sz w:val="24"/>
          <w:szCs w:val="24"/>
        </w:rPr>
        <w:t xml:space="preserve">excluding individuals with cancer and individuals </w:t>
      </w:r>
      <w:bookmarkStart w:id="1" w:name="_Hlk150098667"/>
      <w:r w:rsidRPr="00AB613A">
        <w:rPr>
          <w:rFonts w:ascii="Times New Roman" w:hAnsi="Times New Roman"/>
          <w:bCs/>
          <w:sz w:val="24"/>
          <w:szCs w:val="24"/>
        </w:rPr>
        <w:t xml:space="preserve">who died during the </w:t>
      </w:r>
      <w:r w:rsidR="00FE6703">
        <w:rPr>
          <w:rFonts w:ascii="Times New Roman" w:hAnsi="Times New Roman"/>
          <w:bCs/>
          <w:sz w:val="24"/>
          <w:szCs w:val="24"/>
        </w:rPr>
        <w:t>first</w:t>
      </w:r>
      <w:r w:rsidR="00FE6703" w:rsidRPr="00AB613A">
        <w:rPr>
          <w:rFonts w:ascii="Times New Roman" w:hAnsi="Times New Roman"/>
          <w:bCs/>
          <w:sz w:val="24"/>
          <w:szCs w:val="24"/>
        </w:rPr>
        <w:t xml:space="preserve"> </w:t>
      </w:r>
      <w:r w:rsidRPr="00AB613A">
        <w:rPr>
          <w:rFonts w:ascii="Times New Roman" w:hAnsi="Times New Roman"/>
          <w:bCs/>
          <w:sz w:val="24"/>
          <w:szCs w:val="24"/>
        </w:rPr>
        <w:t>two years of follow-up</w:t>
      </w:r>
      <w:bookmarkEnd w:id="1"/>
      <w:r w:rsidRPr="00AB613A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XSpec="center" w:tblpY="30"/>
        <w:tblW w:w="11194" w:type="dxa"/>
        <w:tblLook w:val="04A0" w:firstRow="1" w:lastRow="0" w:firstColumn="1" w:lastColumn="0" w:noHBand="0" w:noVBand="1"/>
      </w:tblPr>
      <w:tblGrid>
        <w:gridCol w:w="2127"/>
        <w:gridCol w:w="1837"/>
        <w:gridCol w:w="851"/>
        <w:gridCol w:w="1701"/>
        <w:gridCol w:w="1701"/>
        <w:gridCol w:w="1701"/>
        <w:gridCol w:w="1276"/>
      </w:tblGrid>
      <w:tr w:rsidR="008F7276" w:rsidRPr="00371F70" w14:paraId="55666FDF" w14:textId="77777777" w:rsidTr="000A6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2127" w:type="dxa"/>
            <w:tcBorders>
              <w:bottom w:val="nil"/>
            </w:tcBorders>
          </w:tcPr>
          <w:p w14:paraId="4C2DB6BA" w14:textId="77777777" w:rsidR="008F7276" w:rsidRPr="00371F70" w:rsidRDefault="008F7276" w:rsidP="000A6D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791" w:type="dxa"/>
            <w:gridSpan w:val="5"/>
          </w:tcPr>
          <w:p w14:paraId="10C7C953" w14:textId="77777777" w:rsidR="008F7276" w:rsidRPr="00371F70" w:rsidRDefault="008F7276" w:rsidP="000A6D4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mposite Dietary Antioxidant Index (CDAI)</w:t>
            </w:r>
          </w:p>
        </w:tc>
        <w:tc>
          <w:tcPr>
            <w:tcW w:w="1276" w:type="dxa"/>
            <w:tcBorders>
              <w:bottom w:val="nil"/>
            </w:tcBorders>
          </w:tcPr>
          <w:p w14:paraId="5B834121" w14:textId="77777777" w:rsidR="008F7276" w:rsidRPr="00371F70" w:rsidRDefault="008F7276" w:rsidP="000A6D4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371F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for trend</w:t>
            </w:r>
          </w:p>
        </w:tc>
      </w:tr>
      <w:tr w:rsidR="008F7276" w:rsidRPr="00371F70" w14:paraId="1BB5F2C0" w14:textId="77777777" w:rsidTr="000A6D4D">
        <w:trPr>
          <w:trHeight w:val="156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55DE9288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noWrap/>
          </w:tcPr>
          <w:p w14:paraId="56A8410C" w14:textId="77777777" w:rsidR="008F7276" w:rsidRPr="00371F70" w:rsidRDefault="008F7276" w:rsidP="000A6D4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eastAsia="宋体" w:hAnsi="Times New Roman" w:cs="Times New Roman"/>
                <w:b/>
                <w:bCs/>
                <w:color w:val="181A19"/>
                <w:kern w:val="0"/>
                <w:sz w:val="21"/>
                <w:szCs w:val="21"/>
              </w:rPr>
              <w:t>Continuity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0FD45ACE" w14:textId="77777777" w:rsidR="008F7276" w:rsidRPr="00371F70" w:rsidRDefault="008F7276" w:rsidP="000A6D4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0AC4476" w14:textId="77777777" w:rsidR="008F7276" w:rsidRPr="00371F70" w:rsidRDefault="008F7276" w:rsidP="000A6D4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BCB427A" w14:textId="77777777" w:rsidR="008F7276" w:rsidRPr="00371F70" w:rsidRDefault="008F7276" w:rsidP="000A6D4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FC21378" w14:textId="77777777" w:rsidR="008F7276" w:rsidRPr="00371F70" w:rsidRDefault="008F7276" w:rsidP="000A6D4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6371B191" w14:textId="77777777" w:rsidR="008F7276" w:rsidRPr="00371F70" w:rsidRDefault="008F7276" w:rsidP="000A6D4D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8F7276" w:rsidRPr="00371F70" w14:paraId="1B5BBE25" w14:textId="77777777" w:rsidTr="000A6D4D">
        <w:trPr>
          <w:trHeight w:val="29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E2E78E2" w14:textId="77777777" w:rsidR="008F7276" w:rsidRPr="00371F70" w:rsidRDefault="008F7276" w:rsidP="000A6D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ll-cause mortality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hideMark/>
          </w:tcPr>
          <w:p w14:paraId="47E0345E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45D1D0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48F0655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DF2C8C3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60CD189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4CF2F71" w14:textId="77777777" w:rsidR="008F7276" w:rsidRPr="00371F70" w:rsidRDefault="008F7276" w:rsidP="000A6D4D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8F7276" w:rsidRPr="00371F70" w14:paraId="5F6B1B5F" w14:textId="77777777" w:rsidTr="000A6D4D">
        <w:trPr>
          <w:trHeight w:val="290"/>
        </w:trPr>
        <w:tc>
          <w:tcPr>
            <w:tcW w:w="2127" w:type="dxa"/>
            <w:noWrap/>
            <w:hideMark/>
          </w:tcPr>
          <w:p w14:paraId="299A5ED8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sz w:val="21"/>
                <w:szCs w:val="21"/>
              </w:rPr>
              <w:t>Crude model</w:t>
            </w:r>
          </w:p>
        </w:tc>
        <w:tc>
          <w:tcPr>
            <w:tcW w:w="1837" w:type="dxa"/>
            <w:noWrap/>
            <w:hideMark/>
          </w:tcPr>
          <w:p w14:paraId="2235504C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851" w:type="dxa"/>
          </w:tcPr>
          <w:p w14:paraId="7256468D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72DD9258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)</w:t>
            </w:r>
          </w:p>
        </w:tc>
        <w:tc>
          <w:tcPr>
            <w:tcW w:w="1701" w:type="dxa"/>
            <w:noWrap/>
            <w:hideMark/>
          </w:tcPr>
          <w:p w14:paraId="39443560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)</w:t>
            </w:r>
          </w:p>
        </w:tc>
        <w:tc>
          <w:tcPr>
            <w:tcW w:w="1701" w:type="dxa"/>
            <w:noWrap/>
            <w:hideMark/>
          </w:tcPr>
          <w:p w14:paraId="08C08403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)</w:t>
            </w:r>
          </w:p>
        </w:tc>
        <w:tc>
          <w:tcPr>
            <w:tcW w:w="1276" w:type="dxa"/>
            <w:noWrap/>
            <w:hideMark/>
          </w:tcPr>
          <w:p w14:paraId="5C951C4A" w14:textId="77777777" w:rsidR="008F7276" w:rsidRPr="00371F70" w:rsidRDefault="008F7276" w:rsidP="000A6D4D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01</w:t>
            </w:r>
          </w:p>
        </w:tc>
      </w:tr>
      <w:tr w:rsidR="008F7276" w:rsidRPr="00371F70" w14:paraId="6EFF7E80" w14:textId="77777777" w:rsidTr="000A6D4D">
        <w:trPr>
          <w:trHeight w:val="290"/>
        </w:trPr>
        <w:tc>
          <w:tcPr>
            <w:tcW w:w="2127" w:type="dxa"/>
            <w:noWrap/>
            <w:hideMark/>
          </w:tcPr>
          <w:p w14:paraId="2B05F935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837" w:type="dxa"/>
            <w:noWrap/>
            <w:hideMark/>
          </w:tcPr>
          <w:p w14:paraId="1F363D19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)</w:t>
            </w:r>
          </w:p>
        </w:tc>
        <w:tc>
          <w:tcPr>
            <w:tcW w:w="851" w:type="dxa"/>
          </w:tcPr>
          <w:p w14:paraId="7ED2AF8F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73A60C17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)</w:t>
            </w:r>
          </w:p>
        </w:tc>
        <w:tc>
          <w:tcPr>
            <w:tcW w:w="1701" w:type="dxa"/>
            <w:noWrap/>
            <w:hideMark/>
          </w:tcPr>
          <w:p w14:paraId="442AB409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)</w:t>
            </w:r>
          </w:p>
        </w:tc>
        <w:tc>
          <w:tcPr>
            <w:tcW w:w="1701" w:type="dxa"/>
            <w:noWrap/>
            <w:hideMark/>
          </w:tcPr>
          <w:p w14:paraId="3549837A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)</w:t>
            </w:r>
          </w:p>
        </w:tc>
        <w:tc>
          <w:tcPr>
            <w:tcW w:w="1276" w:type="dxa"/>
            <w:noWrap/>
            <w:hideMark/>
          </w:tcPr>
          <w:p w14:paraId="6045C0BA" w14:textId="77777777" w:rsidR="008F7276" w:rsidRPr="00371F70" w:rsidRDefault="008F7276" w:rsidP="000A6D4D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01</w:t>
            </w:r>
          </w:p>
        </w:tc>
      </w:tr>
      <w:tr w:rsidR="008F7276" w:rsidRPr="00371F70" w14:paraId="29CA923A" w14:textId="77777777" w:rsidTr="000A6D4D">
        <w:trPr>
          <w:trHeight w:val="290"/>
        </w:trPr>
        <w:tc>
          <w:tcPr>
            <w:tcW w:w="2127" w:type="dxa"/>
            <w:noWrap/>
          </w:tcPr>
          <w:p w14:paraId="5AA4FA05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1837" w:type="dxa"/>
            <w:noWrap/>
          </w:tcPr>
          <w:p w14:paraId="06188609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)</w:t>
            </w:r>
          </w:p>
        </w:tc>
        <w:tc>
          <w:tcPr>
            <w:tcW w:w="851" w:type="dxa"/>
          </w:tcPr>
          <w:p w14:paraId="75DAB02D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701" w:type="dxa"/>
            <w:noWrap/>
          </w:tcPr>
          <w:p w14:paraId="61A5B54B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  <w:tc>
          <w:tcPr>
            <w:tcW w:w="1701" w:type="dxa"/>
            <w:noWrap/>
          </w:tcPr>
          <w:p w14:paraId="2D28DD55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)</w:t>
            </w:r>
          </w:p>
        </w:tc>
        <w:tc>
          <w:tcPr>
            <w:tcW w:w="1701" w:type="dxa"/>
            <w:noWrap/>
          </w:tcPr>
          <w:p w14:paraId="13BFCC9D" w14:textId="77777777" w:rsidR="008F7276" w:rsidRPr="00371F70" w:rsidRDefault="008F7276" w:rsidP="000A6D4D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371F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)</w:t>
            </w:r>
          </w:p>
        </w:tc>
        <w:tc>
          <w:tcPr>
            <w:tcW w:w="1276" w:type="dxa"/>
            <w:noWrap/>
          </w:tcPr>
          <w:p w14:paraId="4019687E" w14:textId="77777777" w:rsidR="008F7276" w:rsidRPr="00371F70" w:rsidRDefault="008F7276" w:rsidP="000A6D4D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71F7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0.001</w:t>
            </w:r>
          </w:p>
        </w:tc>
      </w:tr>
    </w:tbl>
    <w:p w14:paraId="5B58767D" w14:textId="77777777" w:rsidR="008F7276" w:rsidRPr="00AB613A" w:rsidRDefault="008F7276" w:rsidP="008F727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B613A">
        <w:rPr>
          <w:rFonts w:ascii="Times New Roman" w:hAnsi="Times New Roman" w:cs="Times New Roman"/>
          <w:sz w:val="24"/>
          <w:szCs w:val="24"/>
        </w:rPr>
        <w:t>Crude model</w:t>
      </w:r>
      <w:r w:rsidRPr="00AB6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Pr="00AB613A">
        <w:rPr>
          <w:rFonts w:ascii="Times New Roman" w:hAnsi="Times New Roman" w:cs="Times New Roman"/>
          <w:color w:val="252626"/>
          <w:sz w:val="24"/>
          <w:szCs w:val="24"/>
        </w:rPr>
        <w:t>No adjustment</w:t>
      </w:r>
    </w:p>
    <w:p w14:paraId="6BC674D2" w14:textId="77777777" w:rsidR="008F7276" w:rsidRPr="00AB613A" w:rsidRDefault="008F7276" w:rsidP="008F727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B6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odel 1: Adjusted for age, Gender, Ethnicity </w:t>
      </w:r>
    </w:p>
    <w:p w14:paraId="377C8D35" w14:textId="77777777" w:rsidR="008F7276" w:rsidRPr="00AB613A" w:rsidRDefault="008F7276" w:rsidP="008F727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B6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odel 2: Adjusted for age, Gender, Ethnicity, </w:t>
      </w:r>
      <w:r w:rsidRPr="00AB613A">
        <w:rPr>
          <w:rFonts w:ascii="Times New Roman" w:hAnsi="Times New Roman" w:cs="Times New Roman"/>
          <w:color w:val="231F20"/>
          <w:sz w:val="24"/>
          <w:szCs w:val="24"/>
        </w:rPr>
        <w:t>Education level,</w:t>
      </w:r>
      <w:r w:rsidRPr="00AB613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ital status</w:t>
      </w:r>
      <w:r w:rsidRPr="00AB6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AB613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overty income ratio, </w:t>
      </w:r>
      <w:r w:rsidRPr="00AB6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MI, </w:t>
      </w:r>
      <w:r w:rsidRPr="00AB613A">
        <w:rPr>
          <w:rFonts w:ascii="Times New Roman" w:hAnsi="Times New Roman" w:cs="Times New Roman"/>
          <w:color w:val="000000"/>
          <w:kern w:val="0"/>
          <w:sz w:val="24"/>
          <w:szCs w:val="24"/>
        </w:rPr>
        <w:t>serum cotinine, alcohol drinking status</w:t>
      </w:r>
      <w:r w:rsidRPr="00AB6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and history of diabetes or</w:t>
      </w:r>
      <w:r w:rsidRPr="00AB61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B6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ypertension. </w:t>
      </w:r>
    </w:p>
    <w:p w14:paraId="4041F9E7" w14:textId="77777777" w:rsidR="008F7276" w:rsidRPr="00AB613A" w:rsidRDefault="008F7276" w:rsidP="008F7276">
      <w:pPr>
        <w:rPr>
          <w:sz w:val="24"/>
          <w:szCs w:val="24"/>
        </w:rPr>
      </w:pPr>
      <w:r w:rsidRPr="00AB6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, body mass index; </w:t>
      </w:r>
      <w:r w:rsidRPr="00AB613A">
        <w:rPr>
          <w:rFonts w:ascii="Times New Roman" w:hAnsi="Times New Roman"/>
          <w:sz w:val="24"/>
          <w:szCs w:val="24"/>
        </w:rPr>
        <w:t>CI, confidence interval; HR, hazard ratio</w:t>
      </w:r>
    </w:p>
    <w:p w14:paraId="5D35E9C8" w14:textId="77777777" w:rsidR="008F7276" w:rsidRDefault="008F7276"/>
    <w:p w14:paraId="2B9A1917" w14:textId="77777777" w:rsidR="008F7276" w:rsidRDefault="008F7276"/>
    <w:p w14:paraId="7E53BF87" w14:textId="77777777" w:rsidR="008F7276" w:rsidRDefault="008F7276"/>
    <w:p w14:paraId="6A3E622A" w14:textId="77777777" w:rsidR="008F7276" w:rsidRDefault="008F7276"/>
    <w:p w14:paraId="64727EBA" w14:textId="77777777" w:rsidR="008F7276" w:rsidRDefault="008F7276"/>
    <w:p w14:paraId="70B7F238" w14:textId="77777777" w:rsidR="008F7276" w:rsidRDefault="008F7276"/>
    <w:p w14:paraId="7AD062DD" w14:textId="77777777" w:rsidR="008F7276" w:rsidRDefault="008F7276"/>
    <w:p w14:paraId="33C1EDD2" w14:textId="77777777" w:rsidR="008F7276" w:rsidRDefault="008F7276"/>
    <w:p w14:paraId="2F93CE2C" w14:textId="77777777" w:rsidR="008F7276" w:rsidRDefault="008F7276"/>
    <w:p w14:paraId="7D8D3932" w14:textId="77777777" w:rsidR="008F7276" w:rsidRDefault="008F7276"/>
    <w:p w14:paraId="59151C08" w14:textId="77777777" w:rsidR="008F7276" w:rsidRDefault="008F7276"/>
    <w:p w14:paraId="7172DBBC" w14:textId="77777777" w:rsidR="008F7276" w:rsidRDefault="008F7276"/>
    <w:p w14:paraId="5909D437" w14:textId="77777777" w:rsidR="008F7276" w:rsidRDefault="008F7276"/>
    <w:p w14:paraId="6A80AD31" w14:textId="77777777" w:rsidR="008F7276" w:rsidRDefault="008F7276"/>
    <w:p w14:paraId="23BB5928" w14:textId="77777777" w:rsidR="008F7276" w:rsidRDefault="008F7276"/>
    <w:p w14:paraId="7EACB6E7" w14:textId="77777777" w:rsidR="008F7276" w:rsidRDefault="008F7276"/>
    <w:p w14:paraId="4CA5BBA2" w14:textId="77777777" w:rsidR="008F7276" w:rsidRDefault="008F7276"/>
    <w:p w14:paraId="0B7B497B" w14:textId="77777777" w:rsidR="008F7276" w:rsidRDefault="008F7276"/>
    <w:p w14:paraId="1513F694" w14:textId="77777777" w:rsidR="008F7276" w:rsidRDefault="008F7276"/>
    <w:p w14:paraId="76A028A2" w14:textId="77777777" w:rsidR="008F7276" w:rsidRDefault="008F7276"/>
    <w:p w14:paraId="38710903" w14:textId="77777777" w:rsidR="008F7276" w:rsidRDefault="008F7276"/>
    <w:p w14:paraId="5FE0D51A" w14:textId="77777777" w:rsidR="008F7276" w:rsidRDefault="008F7276"/>
    <w:p w14:paraId="1F40804F" w14:textId="77777777" w:rsidR="008F7276" w:rsidRDefault="008F7276"/>
    <w:p w14:paraId="4477FA27" w14:textId="77777777" w:rsidR="008F7276" w:rsidRDefault="008F7276"/>
    <w:p w14:paraId="10A1EE14" w14:textId="77777777" w:rsidR="008F7276" w:rsidRDefault="008F7276"/>
    <w:p w14:paraId="7200543F" w14:textId="77777777" w:rsidR="008F7276" w:rsidRDefault="008F7276"/>
    <w:p w14:paraId="6F6CE41B" w14:textId="77777777" w:rsidR="008F7276" w:rsidRDefault="008F7276"/>
    <w:p w14:paraId="730AD9BB" w14:textId="77777777" w:rsidR="008F7276" w:rsidRDefault="008F7276"/>
    <w:p w14:paraId="4A8E56F2" w14:textId="77777777" w:rsidR="008F7276" w:rsidRDefault="008F7276"/>
    <w:p w14:paraId="0E61115F" w14:textId="77777777" w:rsidR="008F7276" w:rsidRPr="008F7276" w:rsidRDefault="008F7276"/>
    <w:p w14:paraId="04CB0A36" w14:textId="38039FC8" w:rsidR="008F7276" w:rsidRPr="00FF237C" w:rsidRDefault="008F7276" w:rsidP="008F72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3</w:t>
      </w:r>
      <w:r w:rsidR="002F4D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nteraction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test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for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PA and CDAI on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ll-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use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ortality in US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atients with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o</w:t>
      </w:r>
      <w:r w:rsidRPr="00E9056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teoarthritis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tbl>
      <w:tblPr>
        <w:tblStyle w:val="1"/>
        <w:tblpPr w:leftFromText="180" w:rightFromText="180" w:vertAnchor="text" w:horzAnchor="margin" w:tblpXSpec="center" w:tblpY="211"/>
        <w:tblW w:w="6941" w:type="dxa"/>
        <w:tblLayout w:type="fixed"/>
        <w:tblLook w:val="04A0" w:firstRow="1" w:lastRow="0" w:firstColumn="1" w:lastColumn="0" w:noHBand="0" w:noVBand="1"/>
      </w:tblPr>
      <w:tblGrid>
        <w:gridCol w:w="2125"/>
        <w:gridCol w:w="1839"/>
        <w:gridCol w:w="1134"/>
        <w:gridCol w:w="1843"/>
      </w:tblGrid>
      <w:tr w:rsidR="008F7276" w:rsidRPr="004608BC" w14:paraId="1231C1C1" w14:textId="77777777" w:rsidTr="000A6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5" w:type="dxa"/>
          </w:tcPr>
          <w:p w14:paraId="7C53643F" w14:textId="77777777" w:rsidR="008F7276" w:rsidRPr="004608BC" w:rsidRDefault="008F7276" w:rsidP="000A6D4D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2639D2A7" w14:textId="77777777" w:rsidR="008F7276" w:rsidRPr="004608BC" w:rsidRDefault="008F7276" w:rsidP="000A6D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1134" w:type="dxa"/>
          </w:tcPr>
          <w:p w14:paraId="13531D9F" w14:textId="77777777" w:rsidR="008F7276" w:rsidRPr="004608BC" w:rsidRDefault="008F7276" w:rsidP="000A6D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value</w:t>
            </w:r>
          </w:p>
        </w:tc>
        <w:tc>
          <w:tcPr>
            <w:tcW w:w="1843" w:type="dxa"/>
          </w:tcPr>
          <w:p w14:paraId="76A42524" w14:textId="77777777" w:rsidR="008F7276" w:rsidRPr="004608BC" w:rsidRDefault="008F7276" w:rsidP="000A6D4D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</w:p>
        </w:tc>
      </w:tr>
      <w:tr w:rsidR="008F7276" w:rsidRPr="004608BC" w14:paraId="0974A48A" w14:textId="77777777" w:rsidTr="000A6D4D">
        <w:tc>
          <w:tcPr>
            <w:tcW w:w="2125" w:type="dxa"/>
          </w:tcPr>
          <w:p w14:paraId="19E2BD57" w14:textId="77777777" w:rsidR="008F7276" w:rsidRPr="004608BC" w:rsidRDefault="008F7276" w:rsidP="000A6D4D">
            <w:pPr>
              <w:widowControl/>
              <w:jc w:val="left"/>
              <w:rPr>
                <w:rFonts w:ascii="Times New Roman" w:eastAsia="宋体" w:hAnsi="Times New Roman" w:cs="Times New Roman"/>
                <w:color w:val="181A19"/>
                <w:kern w:val="0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A</w:t>
            </w:r>
          </w:p>
          <w:p w14:paraId="2A867D3C" w14:textId="7F5612DC" w:rsidR="008F7276" w:rsidRPr="004608BC" w:rsidRDefault="0058626E" w:rsidP="000A6D4D">
            <w:pPr>
              <w:widowControl/>
              <w:jc w:val="left"/>
              <w:rPr>
                <w:rFonts w:ascii="Times New Roman" w:eastAsia="宋体" w:hAnsi="Times New Roman" w:cs="Times New Roman"/>
                <w:color w:val="181A19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81A19"/>
                <w:kern w:val="0"/>
                <w:sz w:val="21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181A19"/>
                <w:kern w:val="0"/>
                <w:sz w:val="21"/>
                <w:szCs w:val="21"/>
              </w:rPr>
              <w:t>ow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3D58" w14:textId="77777777" w:rsidR="008F7276" w:rsidRPr="004608BC" w:rsidRDefault="008F7276" w:rsidP="000A6D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92,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0494" w14:textId="77777777" w:rsidR="008F7276" w:rsidRPr="004608BC" w:rsidRDefault="008F7276" w:rsidP="000A6D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843" w:type="dxa"/>
          </w:tcPr>
          <w:p w14:paraId="44F970AA" w14:textId="77777777" w:rsidR="008F7276" w:rsidRPr="004608BC" w:rsidRDefault="008F7276" w:rsidP="000A6D4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4</w:t>
            </w:r>
          </w:p>
          <w:p w14:paraId="30640DDD" w14:textId="77777777" w:rsidR="008F7276" w:rsidRPr="004608BC" w:rsidRDefault="008F7276" w:rsidP="000A6D4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7276" w:rsidRPr="004608BC" w14:paraId="511B8759" w14:textId="77777777" w:rsidTr="000A6D4D">
        <w:tc>
          <w:tcPr>
            <w:tcW w:w="2125" w:type="dxa"/>
          </w:tcPr>
          <w:p w14:paraId="5AD90006" w14:textId="42FCA594" w:rsidR="008F7276" w:rsidRPr="004608BC" w:rsidRDefault="008F7276" w:rsidP="000A6D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sz w:val="21"/>
                <w:szCs w:val="21"/>
              </w:rPr>
              <w:t>Insufficie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2C15E" w14:textId="77777777" w:rsidR="008F7276" w:rsidRPr="004608BC" w:rsidRDefault="008F7276" w:rsidP="000A6D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83, 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10F2A" w14:textId="77777777" w:rsidR="008F7276" w:rsidRPr="004608BC" w:rsidRDefault="008F7276" w:rsidP="000A6D4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43" w:type="dxa"/>
          </w:tcPr>
          <w:p w14:paraId="264F73D5" w14:textId="77777777" w:rsidR="008F7276" w:rsidRPr="004608BC" w:rsidRDefault="008F7276" w:rsidP="000A6D4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F7276" w:rsidRPr="004608BC" w14:paraId="45D12E36" w14:textId="77777777" w:rsidTr="000A6D4D">
        <w:tc>
          <w:tcPr>
            <w:tcW w:w="2125" w:type="dxa"/>
          </w:tcPr>
          <w:p w14:paraId="2824516D" w14:textId="64A5B201" w:rsidR="008F7276" w:rsidRPr="004608BC" w:rsidRDefault="008F7276" w:rsidP="000A6D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sz w:val="21"/>
                <w:szCs w:val="21"/>
              </w:rPr>
              <w:t>Suffici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4549240" w14:textId="77777777" w:rsidR="008F7276" w:rsidRPr="004608BC" w:rsidRDefault="008F7276" w:rsidP="000A6D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(0.88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B7B57F4" w14:textId="77777777" w:rsidR="008F7276" w:rsidRPr="004608BC" w:rsidRDefault="008F7276" w:rsidP="000A6D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608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843" w:type="dxa"/>
          </w:tcPr>
          <w:p w14:paraId="15E9CFAF" w14:textId="77777777" w:rsidR="008F7276" w:rsidRPr="004608BC" w:rsidRDefault="008F7276" w:rsidP="000A6D4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4E6ABF5" w14:textId="77777777" w:rsidR="008F7276" w:rsidRDefault="008F7276" w:rsidP="008F7276"/>
    <w:p w14:paraId="205F7D6B" w14:textId="77777777" w:rsidR="008F7276" w:rsidRDefault="008F7276" w:rsidP="008F7276"/>
    <w:p w14:paraId="0A5B3A2E" w14:textId="77777777" w:rsidR="008F7276" w:rsidRDefault="008F7276" w:rsidP="008F7276"/>
    <w:p w14:paraId="68D3B50D" w14:textId="77777777" w:rsidR="008F7276" w:rsidRDefault="008F7276" w:rsidP="008F7276"/>
    <w:p w14:paraId="1CD5925C" w14:textId="77777777" w:rsidR="008F7276" w:rsidRDefault="008F7276" w:rsidP="008F7276"/>
    <w:p w14:paraId="485C96B5" w14:textId="77777777" w:rsidR="008F7276" w:rsidRDefault="008F7276" w:rsidP="008F7276"/>
    <w:p w14:paraId="230E7BF1" w14:textId="77777777" w:rsidR="008F7276" w:rsidRDefault="008F7276" w:rsidP="008F7276"/>
    <w:p w14:paraId="7DB58C63" w14:textId="77777777" w:rsidR="008F7276" w:rsidRDefault="008F7276" w:rsidP="008F7276"/>
    <w:p w14:paraId="38D7A8E0" w14:textId="77777777" w:rsidR="008F7276" w:rsidRDefault="008F7276" w:rsidP="008F7276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B722F1">
        <w:rPr>
          <w:rFonts w:ascii="Times New Roman" w:hAnsi="Times New Roman" w:cs="Times New Roman"/>
          <w:color w:val="231F20"/>
          <w:sz w:val="24"/>
          <w:szCs w:val="24"/>
        </w:rPr>
        <w:t>model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was a</w:t>
      </w:r>
      <w:r w:rsidRPr="00B722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ju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ted for age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nder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nicity, </w:t>
      </w:r>
      <w:r>
        <w:rPr>
          <w:rFonts w:ascii="Times New Roman" w:hAnsi="Times New Roman" w:cs="Times New Roman"/>
          <w:color w:val="231F20"/>
          <w:sz w:val="24"/>
          <w:szCs w:val="24"/>
        </w:rPr>
        <w:t>e</w:t>
      </w:r>
      <w:r w:rsidRPr="00CA074B">
        <w:rPr>
          <w:rFonts w:ascii="Times New Roman" w:hAnsi="Times New Roman" w:cs="Times New Roman"/>
          <w:color w:val="231F20"/>
          <w:sz w:val="24"/>
          <w:szCs w:val="24"/>
        </w:rPr>
        <w:t>ducation level,</w:t>
      </w:r>
      <w:r w:rsidRPr="00CA074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ital status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CA074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overty income ratio, 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MI, </w:t>
      </w:r>
      <w:r w:rsidRPr="00CA074B">
        <w:rPr>
          <w:rFonts w:ascii="Times New Roman" w:hAnsi="Times New Roman" w:cs="Times New Roman"/>
          <w:color w:val="000000"/>
          <w:kern w:val="0"/>
          <w:sz w:val="24"/>
          <w:szCs w:val="24"/>
        </w:rPr>
        <w:t>serum cotinine, alcohol drinking status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and history of diabetes or</w:t>
      </w:r>
      <w:r w:rsidRPr="00CA074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ypertens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4767D68" w14:textId="77777777" w:rsidR="008F7276" w:rsidRDefault="008F7276" w:rsidP="008F7276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, body mass index; </w:t>
      </w:r>
      <w:r w:rsidRPr="001C7DF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</w:t>
      </w:r>
      <w:r w:rsidRPr="00CA07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I: composite dietary antioxidant index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I, confidence interval; HR, hazard ratio; PA, </w:t>
      </w:r>
      <w:r w:rsidRPr="000E398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hysical activit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79E08F8" w14:textId="77777777" w:rsidR="008F7276" w:rsidRPr="008F7276" w:rsidRDefault="008F7276"/>
    <w:sectPr w:rsidR="008F7276" w:rsidRPr="008F7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3013C" w14:textId="77777777" w:rsidR="00661FEE" w:rsidRDefault="00661FEE" w:rsidP="00A27322">
      <w:r>
        <w:separator/>
      </w:r>
    </w:p>
  </w:endnote>
  <w:endnote w:type="continuationSeparator" w:id="0">
    <w:p w14:paraId="4B9D440D" w14:textId="77777777" w:rsidR="00661FEE" w:rsidRDefault="00661FEE" w:rsidP="00A2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29E7D" w14:textId="77777777" w:rsidR="00661FEE" w:rsidRDefault="00661FEE" w:rsidP="00A27322">
      <w:r>
        <w:separator/>
      </w:r>
    </w:p>
  </w:footnote>
  <w:footnote w:type="continuationSeparator" w:id="0">
    <w:p w14:paraId="0295D821" w14:textId="77777777" w:rsidR="00661FEE" w:rsidRDefault="00661FEE" w:rsidP="00A2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1MDW2sLQ0MDE1sDRR0lEKTi0uzszPAykwNKgFABmdBYstAAAA"/>
  </w:docVars>
  <w:rsids>
    <w:rsidRoot w:val="00813A06"/>
    <w:rsid w:val="00151148"/>
    <w:rsid w:val="0017367E"/>
    <w:rsid w:val="00273DFF"/>
    <w:rsid w:val="002F4DB8"/>
    <w:rsid w:val="0039058E"/>
    <w:rsid w:val="00412641"/>
    <w:rsid w:val="00457C49"/>
    <w:rsid w:val="00492BB0"/>
    <w:rsid w:val="004E627F"/>
    <w:rsid w:val="0055295A"/>
    <w:rsid w:val="00584A1C"/>
    <w:rsid w:val="00585330"/>
    <w:rsid w:val="0058626E"/>
    <w:rsid w:val="00592E93"/>
    <w:rsid w:val="00597CDF"/>
    <w:rsid w:val="00661FEE"/>
    <w:rsid w:val="0066392E"/>
    <w:rsid w:val="006E5FFE"/>
    <w:rsid w:val="006F3067"/>
    <w:rsid w:val="006F561B"/>
    <w:rsid w:val="00712B5C"/>
    <w:rsid w:val="00721349"/>
    <w:rsid w:val="007D36AD"/>
    <w:rsid w:val="00813A06"/>
    <w:rsid w:val="0083382E"/>
    <w:rsid w:val="008F7276"/>
    <w:rsid w:val="00906468"/>
    <w:rsid w:val="009A0629"/>
    <w:rsid w:val="009A16F0"/>
    <w:rsid w:val="00A27322"/>
    <w:rsid w:val="00A41B66"/>
    <w:rsid w:val="00A5342C"/>
    <w:rsid w:val="00A71EC1"/>
    <w:rsid w:val="00B04DEE"/>
    <w:rsid w:val="00B16B30"/>
    <w:rsid w:val="00B50E52"/>
    <w:rsid w:val="00B516C5"/>
    <w:rsid w:val="00B71011"/>
    <w:rsid w:val="00C82D14"/>
    <w:rsid w:val="00C84365"/>
    <w:rsid w:val="00CB6F2C"/>
    <w:rsid w:val="00D34CE4"/>
    <w:rsid w:val="00DA6F8B"/>
    <w:rsid w:val="00E228E6"/>
    <w:rsid w:val="00EA2B97"/>
    <w:rsid w:val="00F1100B"/>
    <w:rsid w:val="00F145BA"/>
    <w:rsid w:val="00F215BA"/>
    <w:rsid w:val="00F9619F"/>
    <w:rsid w:val="00FE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9F7F6"/>
  <w15:chartTrackingRefBased/>
  <w15:docId w15:val="{83CAC70D-4E97-4EF9-B486-806814546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3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215BA"/>
    <w:pPr>
      <w:spacing w:line="360" w:lineRule="exact"/>
      <w:jc w:val="center"/>
    </w:pPr>
    <w:rPr>
      <w:rFonts w:eastAsia="Arial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F21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3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322"/>
    <w:rPr>
      <w:sz w:val="18"/>
      <w:szCs w:val="18"/>
    </w:rPr>
  </w:style>
  <w:style w:type="table" w:customStyle="1" w:styleId="a8">
    <w:name w:val="三线表"/>
    <w:basedOn w:val="a1"/>
    <w:uiPriority w:val="99"/>
    <w:rsid w:val="00A2732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Revision"/>
    <w:hidden/>
    <w:uiPriority w:val="99"/>
    <w:semiHidden/>
    <w:rsid w:val="00FE6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whappy@outlook.com</dc:creator>
  <cp:keywords/>
  <dc:description/>
  <cp:lastModifiedBy>S W</cp:lastModifiedBy>
  <cp:revision>6</cp:revision>
  <dcterms:created xsi:type="dcterms:W3CDTF">2023-09-14T13:23:00Z</dcterms:created>
  <dcterms:modified xsi:type="dcterms:W3CDTF">2023-11-05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0c06dac76b0fcbd1292f9fc72227bbab381334fa68a1e6315b3515b527803</vt:lpwstr>
  </property>
</Properties>
</file>